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F140D" w14:textId="530B776D" w:rsidR="00535856" w:rsidRPr="000A7DAF" w:rsidRDefault="00535856" w:rsidP="005358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A7DAF">
        <w:rPr>
          <w:rFonts w:ascii="Times New Roman" w:hAnsi="Times New Roman" w:cs="Times New Roman"/>
          <w:b/>
          <w:color w:val="000000"/>
          <w:sz w:val="27"/>
          <w:szCs w:val="27"/>
        </w:rPr>
        <w:t>Supplementary Material</w:t>
      </w:r>
    </w:p>
    <w:p w14:paraId="2ADAC5F7" w14:textId="5B01EFAE" w:rsidR="00535856" w:rsidRDefault="00535856">
      <w:pPr>
        <w:rPr>
          <w:rFonts w:ascii="Times New Roman" w:hAnsi="Times New Roman" w:cs="Times New Roman"/>
        </w:rPr>
      </w:pPr>
    </w:p>
    <w:p w14:paraId="7454D8D9" w14:textId="760FF996" w:rsidR="00535856" w:rsidRDefault="00535856">
      <w:pPr>
        <w:rPr>
          <w:rFonts w:ascii="Times New Roman" w:hAnsi="Times New Roman" w:cs="Times New Roman"/>
        </w:rPr>
      </w:pPr>
    </w:p>
    <w:p w14:paraId="216FDFCB" w14:textId="5BE9231F" w:rsidR="00535856" w:rsidRDefault="00535856" w:rsidP="005358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DBB9A0" w14:textId="77777777" w:rsidR="00535856" w:rsidRPr="00535856" w:rsidRDefault="00535856" w:rsidP="005358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10BF34" w14:textId="636CF40F" w:rsidR="00535856" w:rsidRDefault="00535856" w:rsidP="0053585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7A03EEF2" wp14:editId="278F30BC">
            <wp:extent cx="5731510" cy="378650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E5E2B" w14:textId="05FC326A" w:rsidR="00535856" w:rsidRDefault="00535856" w:rsidP="005358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856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0A7DAF">
        <w:rPr>
          <w:rFonts w:ascii="Times New Roman" w:hAnsi="Times New Roman" w:cs="Times New Roman"/>
          <w:b/>
          <w:sz w:val="24"/>
          <w:szCs w:val="24"/>
        </w:rPr>
        <w:t>1</w:t>
      </w:r>
      <w:r w:rsidRPr="00535856">
        <w:rPr>
          <w:rFonts w:ascii="Times New Roman" w:hAnsi="Times New Roman" w:cs="Times New Roman"/>
          <w:sz w:val="24"/>
          <w:szCs w:val="24"/>
        </w:rPr>
        <w:t xml:space="preserve">. Representation of the positioning of the </w:t>
      </w:r>
      <w:proofErr w:type="spellStart"/>
      <w:r w:rsidRPr="00535856">
        <w:rPr>
          <w:rFonts w:ascii="Times New Roman" w:hAnsi="Times New Roman" w:cs="Times New Roman"/>
          <w:sz w:val="24"/>
          <w:szCs w:val="24"/>
        </w:rPr>
        <w:t>ceptometer</w:t>
      </w:r>
      <w:proofErr w:type="spellEnd"/>
      <w:r w:rsidRPr="00535856">
        <w:rPr>
          <w:rFonts w:ascii="Times New Roman" w:hAnsi="Times New Roman" w:cs="Times New Roman"/>
          <w:sz w:val="24"/>
          <w:szCs w:val="24"/>
        </w:rPr>
        <w:t xml:space="preserve"> in relation to the canopy and ridges for LAI measurements. The crop canopy is shown in green and in br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5856">
        <w:rPr>
          <w:rFonts w:ascii="Times New Roman" w:hAnsi="Times New Roman" w:cs="Times New Roman"/>
          <w:sz w:val="24"/>
          <w:szCs w:val="24"/>
        </w:rPr>
        <w:t>is the outline of the ridges.</w:t>
      </w:r>
    </w:p>
    <w:p w14:paraId="4E906C82" w14:textId="77777777" w:rsidR="00535856" w:rsidRDefault="00535856" w:rsidP="005358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83F932" w14:textId="46AE4537" w:rsidR="00535856" w:rsidRPr="00535856" w:rsidRDefault="00535856" w:rsidP="005358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74977E0" wp14:editId="79171AF1">
            <wp:extent cx="3060000" cy="29592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9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BBBB2" w14:textId="77777777" w:rsidR="00535856" w:rsidRPr="00535856" w:rsidRDefault="00535856" w:rsidP="005358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5C6EE8" w14:textId="66EA5DD6" w:rsidR="00535856" w:rsidRPr="00535856" w:rsidRDefault="00535856" w:rsidP="005358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85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0A7DAF">
        <w:rPr>
          <w:rFonts w:ascii="Times New Roman" w:hAnsi="Times New Roman" w:cs="Times New Roman"/>
          <w:b/>
          <w:sz w:val="24"/>
          <w:szCs w:val="24"/>
        </w:rPr>
        <w:t>2</w:t>
      </w:r>
      <w:r w:rsidRPr="00535856">
        <w:rPr>
          <w:rFonts w:ascii="Times New Roman" w:hAnsi="Times New Roman" w:cs="Times New Roman"/>
          <w:sz w:val="24"/>
          <w:szCs w:val="24"/>
        </w:rPr>
        <w:t>. Comparison of computed canopy volume (m</w:t>
      </w:r>
      <w:r w:rsidRPr="0053585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5856">
        <w:rPr>
          <w:rFonts w:ascii="Times New Roman" w:hAnsi="Times New Roman" w:cs="Times New Roman"/>
          <w:sz w:val="24"/>
          <w:szCs w:val="24"/>
        </w:rPr>
        <w:t xml:space="preserve">) using two difference model construction methods (“trace all triangles” and “do not track </w:t>
      </w:r>
      <w:proofErr w:type="spellStart"/>
      <w:r w:rsidRPr="00535856">
        <w:rPr>
          <w:rFonts w:ascii="Times New Roman" w:hAnsi="Times New Roman" w:cs="Times New Roman"/>
          <w:sz w:val="24"/>
          <w:szCs w:val="24"/>
        </w:rPr>
        <w:t>breaklines</w:t>
      </w:r>
      <w:proofErr w:type="spellEnd"/>
      <w:r w:rsidRPr="00535856">
        <w:rPr>
          <w:rFonts w:ascii="Times New Roman" w:hAnsi="Times New Roman" w:cs="Times New Roman"/>
          <w:sz w:val="24"/>
          <w:szCs w:val="24"/>
        </w:rPr>
        <w:t>”). Spearman’s rank correlation r= 1.00, adjusted R</w:t>
      </w:r>
      <w:r w:rsidRPr="005358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5856">
        <w:rPr>
          <w:rFonts w:ascii="Times New Roman" w:hAnsi="Times New Roman" w:cs="Times New Roman"/>
          <w:sz w:val="24"/>
          <w:szCs w:val="24"/>
        </w:rPr>
        <w:t>=1.00, p-value &lt;0.01, n=300.</w:t>
      </w:r>
    </w:p>
    <w:p w14:paraId="71DBE64A" w14:textId="77777777" w:rsidR="00535856" w:rsidRPr="00535856" w:rsidRDefault="00535856">
      <w:pPr>
        <w:rPr>
          <w:rFonts w:ascii="Times New Roman" w:hAnsi="Times New Roman" w:cs="Times New Roman"/>
          <w:sz w:val="24"/>
          <w:szCs w:val="24"/>
        </w:rPr>
      </w:pPr>
    </w:p>
    <w:sectPr w:rsidR="00535856" w:rsidRPr="00535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szQ1MTQ0tbQ0NTdS0lEKTi0uzszPAykwrAUAlVixdywAAAA="/>
  </w:docVars>
  <w:rsids>
    <w:rsidRoot w:val="00CA1A90"/>
    <w:rsid w:val="000A7DAF"/>
    <w:rsid w:val="00535856"/>
    <w:rsid w:val="00CA1A90"/>
    <w:rsid w:val="00DD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9316"/>
  <w15:chartTrackingRefBased/>
  <w15:docId w15:val="{C89C88E3-EF31-40EE-AC0C-9970E351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8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85532D3FDCFC43949E60055E13DB2D" ma:contentTypeVersion="11" ma:contentTypeDescription="Create a new document." ma:contentTypeScope="" ma:versionID="1852852da6ab2eb98fadf1b01a46b21e">
  <xsd:schema xmlns:xsd="http://www.w3.org/2001/XMLSchema" xmlns:xs="http://www.w3.org/2001/XMLSchema" xmlns:p="http://schemas.microsoft.com/office/2006/metadata/properties" xmlns:ns3="a1ede955-789e-4857-b091-d5cdfa5816d5" xmlns:ns4="560d3dc1-3237-4ddd-baac-db55d1ab1ede" targetNamespace="http://schemas.microsoft.com/office/2006/metadata/properties" ma:root="true" ma:fieldsID="22cff329b0e802331132b4fc8c03e9af" ns3:_="" ns4:_="">
    <xsd:import namespace="a1ede955-789e-4857-b091-d5cdfa5816d5"/>
    <xsd:import namespace="560d3dc1-3237-4ddd-baac-db55d1ab1e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de955-789e-4857-b091-d5cdfa5816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d3dc1-3237-4ddd-baac-db55d1ab1ed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4A211B-6816-4AEC-8583-63ED17D0C0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ede955-789e-4857-b091-d5cdfa5816d5"/>
    <ds:schemaRef ds:uri="560d3dc1-3237-4ddd-baac-db55d1ab1e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3C85C6-5006-4507-8AF3-56FD843E71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76D1CC-583D-48F2-A940-613E385CB88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60d3dc1-3237-4ddd-baac-db55d1ab1ede"/>
    <ds:schemaRef ds:uri="http://purl.org/dc/terms/"/>
    <ds:schemaRef ds:uri="http://schemas.openxmlformats.org/package/2006/metadata/core-properties"/>
    <ds:schemaRef ds:uri="a1ede955-789e-4857-b091-d5cdfa5816d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21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Colwell</dc:creator>
  <cp:keywords/>
  <dc:description/>
  <cp:lastModifiedBy>Ankush Prashar</cp:lastModifiedBy>
  <cp:revision>2</cp:revision>
  <dcterms:created xsi:type="dcterms:W3CDTF">2020-09-30T20:44:00Z</dcterms:created>
  <dcterms:modified xsi:type="dcterms:W3CDTF">2020-09-30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85532D3FDCFC43949E60055E13DB2D</vt:lpwstr>
  </property>
</Properties>
</file>